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0" w:type="dxa"/>
        <w:tblLook w:val="04A0" w:firstRow="1" w:lastRow="0" w:firstColumn="1" w:lastColumn="0" w:noHBand="0" w:noVBand="1"/>
      </w:tblPr>
      <w:tblGrid>
        <w:gridCol w:w="3218"/>
        <w:gridCol w:w="2232"/>
        <w:gridCol w:w="2393"/>
        <w:gridCol w:w="1957"/>
      </w:tblGrid>
      <w:tr w:rsidR="00205098" w:rsidRPr="002F4631" w14:paraId="0C6D1793" w14:textId="77777777" w:rsidTr="002C71D6">
        <w:trPr>
          <w:trHeight w:val="290"/>
        </w:trPr>
        <w:tc>
          <w:tcPr>
            <w:tcW w:w="9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FB1B" w14:textId="76660E98" w:rsidR="00205098" w:rsidRPr="002F4631" w:rsidRDefault="00205098" w:rsidP="002C71D6">
            <w:pPr>
              <w:widowControl/>
              <w:jc w:val="left"/>
              <w:rPr>
                <w:b/>
                <w:bCs/>
                <w:color w:val="000000"/>
              </w:rPr>
            </w:pPr>
            <w:r w:rsidRPr="004F667C">
              <w:rPr>
                <w:b/>
                <w:bCs/>
                <w:color w:val="000000"/>
              </w:rPr>
              <w:t xml:space="preserve">Supplementary </w:t>
            </w:r>
            <w:r w:rsidRPr="002F4631">
              <w:rPr>
                <w:b/>
                <w:bCs/>
                <w:color w:val="000000"/>
              </w:rPr>
              <w:t>Table</w:t>
            </w:r>
            <w:r>
              <w:rPr>
                <w:b/>
                <w:bCs/>
                <w:color w:val="000000"/>
              </w:rPr>
              <w:t>1</w:t>
            </w:r>
            <w:r w:rsidRPr="002F4631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Comparison of </w:t>
            </w:r>
            <w:r w:rsidRPr="002F4631">
              <w:rPr>
                <w:b/>
                <w:bCs/>
                <w:color w:val="000000"/>
              </w:rPr>
              <w:t>psychological health</w:t>
            </w:r>
            <w:r>
              <w:rPr>
                <w:b/>
                <w:bCs/>
                <w:color w:val="000000"/>
              </w:rPr>
              <w:t xml:space="preserve"> </w:t>
            </w:r>
            <w:r w:rsidRPr="002F4631">
              <w:rPr>
                <w:b/>
                <w:bCs/>
                <w:color w:val="000000"/>
              </w:rPr>
              <w:t>of the participants</w:t>
            </w:r>
            <w:r>
              <w:rPr>
                <w:b/>
                <w:bCs/>
                <w:color w:val="000000"/>
              </w:rPr>
              <w:t xml:space="preserve"> (</w:t>
            </w:r>
            <w:r w:rsidRPr="004F667C">
              <w:rPr>
                <w:rFonts w:hint="eastAsia"/>
                <w:b/>
                <w:bCs/>
                <w:color w:val="000000"/>
              </w:rPr>
              <w:t>PSQI</w:t>
            </w:r>
            <w:r w:rsidRPr="004F667C">
              <w:rPr>
                <w:rFonts w:hint="eastAsia"/>
                <w:b/>
                <w:bCs/>
                <w:color w:val="000000"/>
              </w:rPr>
              <w:t>≤</w:t>
            </w:r>
            <w:r w:rsidRPr="004F667C">
              <w:rPr>
                <w:rFonts w:hint="eastAsia"/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 xml:space="preserve"> vs. </w:t>
            </w:r>
            <w:r w:rsidRPr="004F667C">
              <w:rPr>
                <w:b/>
                <w:bCs/>
                <w:color w:val="000000"/>
              </w:rPr>
              <w:t>PSQI&gt;5</w:t>
            </w:r>
            <w:r>
              <w:rPr>
                <w:b/>
                <w:bCs/>
                <w:color w:val="000000"/>
              </w:rPr>
              <w:t xml:space="preserve"> in the 1</w:t>
            </w:r>
            <w:r w:rsidRPr="002F4631">
              <w:rPr>
                <w:b/>
                <w:bCs/>
                <w:color w:val="000000"/>
                <w:vertAlign w:val="superscript"/>
              </w:rPr>
              <w:t>st</w:t>
            </w:r>
            <w:r>
              <w:rPr>
                <w:b/>
                <w:bCs/>
                <w:color w:val="000000"/>
              </w:rPr>
              <w:t xml:space="preserve"> trimester)</w:t>
            </w:r>
            <w:r w:rsidRPr="002F4631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in the perinatal period</w:t>
            </w:r>
            <w:r w:rsidRPr="002F4631">
              <w:rPr>
                <w:b/>
                <w:bCs/>
                <w:color w:val="000000"/>
              </w:rPr>
              <w:t>.</w:t>
            </w:r>
          </w:p>
        </w:tc>
      </w:tr>
      <w:tr w:rsidR="00205098" w:rsidRPr="002F4631" w14:paraId="2FEA2C09" w14:textId="77777777" w:rsidTr="002C71D6">
        <w:trPr>
          <w:trHeight w:val="1110"/>
        </w:trPr>
        <w:tc>
          <w:tcPr>
            <w:tcW w:w="3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10EF" w14:textId="77777777" w:rsidR="00205098" w:rsidRPr="002F4631" w:rsidRDefault="00205098" w:rsidP="002C71D6">
            <w:pPr>
              <w:widowControl/>
              <w:jc w:val="left"/>
              <w:rPr>
                <w:b/>
                <w:bCs/>
                <w:color w:val="000000"/>
              </w:rPr>
            </w:pPr>
            <w:r w:rsidRPr="002F4631">
              <w:rPr>
                <w:b/>
                <w:bCs/>
                <w:color w:val="000000"/>
              </w:rPr>
              <w:t>Measurements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C72F3" w14:textId="77777777" w:rsidR="00205098" w:rsidRPr="002F4631" w:rsidRDefault="00205098" w:rsidP="002C71D6">
            <w:pPr>
              <w:widowControl/>
              <w:jc w:val="center"/>
              <w:rPr>
                <w:b/>
                <w:bCs/>
              </w:rPr>
            </w:pPr>
            <w:r w:rsidRPr="002F4631">
              <w:rPr>
                <w:b/>
                <w:bCs/>
              </w:rPr>
              <w:t>PSQI</w:t>
            </w:r>
            <w:r w:rsidRPr="002F4631">
              <w:rPr>
                <w:rFonts w:eastAsia="宋体"/>
                <w:b/>
                <w:bCs/>
              </w:rPr>
              <w:t>≤5</w:t>
            </w:r>
            <w:r w:rsidRPr="002F4631">
              <w:rPr>
                <w:b/>
                <w:bCs/>
              </w:rPr>
              <w:t xml:space="preserve">                        </w:t>
            </w:r>
            <w:proofErr w:type="gramStart"/>
            <w:r w:rsidRPr="002F4631">
              <w:rPr>
                <w:b/>
                <w:bCs/>
              </w:rPr>
              <w:t xml:space="preserve">   (</w:t>
            </w:r>
            <w:proofErr w:type="gramEnd"/>
            <w:r w:rsidRPr="002F4631">
              <w:rPr>
                <w:b/>
                <w:bCs/>
              </w:rPr>
              <w:t>n=787)                           No. (%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28AC1" w14:textId="77777777" w:rsidR="00205098" w:rsidRPr="002F4631" w:rsidRDefault="00205098" w:rsidP="002C71D6">
            <w:pPr>
              <w:widowControl/>
              <w:jc w:val="center"/>
              <w:rPr>
                <w:b/>
                <w:bCs/>
              </w:rPr>
            </w:pPr>
            <w:r w:rsidRPr="002F4631">
              <w:rPr>
                <w:b/>
                <w:bCs/>
              </w:rPr>
              <w:t xml:space="preserve">PSQI&gt;5    </w:t>
            </w:r>
            <w:proofErr w:type="gramStart"/>
            <w:r w:rsidRPr="002F4631">
              <w:rPr>
                <w:b/>
                <w:bCs/>
              </w:rPr>
              <w:t xml:space="preserve">   (</w:t>
            </w:r>
            <w:proofErr w:type="gramEnd"/>
            <w:r w:rsidRPr="002F4631">
              <w:rPr>
                <w:b/>
                <w:bCs/>
              </w:rPr>
              <w:t>n=514)                              No. (%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1C39D" w14:textId="77777777" w:rsidR="00205098" w:rsidRPr="002F4631" w:rsidRDefault="00205098" w:rsidP="002C71D6">
            <w:pPr>
              <w:widowControl/>
              <w:jc w:val="center"/>
              <w:rPr>
                <w:b/>
                <w:bCs/>
              </w:rPr>
            </w:pPr>
            <w:r w:rsidRPr="002F4631">
              <w:rPr>
                <w:b/>
                <w:bCs/>
                <w:i/>
                <w:iCs/>
              </w:rPr>
              <w:t>P</w:t>
            </w:r>
            <w:r w:rsidRPr="002F4631">
              <w:rPr>
                <w:b/>
                <w:bCs/>
              </w:rPr>
              <w:t xml:space="preserve"> value</w:t>
            </w:r>
          </w:p>
        </w:tc>
      </w:tr>
      <w:tr w:rsidR="00205098" w:rsidRPr="002F4631" w14:paraId="60A57106" w14:textId="77777777" w:rsidTr="002C71D6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27B" w14:textId="77777777" w:rsidR="00205098" w:rsidRPr="002F4631" w:rsidRDefault="00205098" w:rsidP="002C71D6">
            <w:pPr>
              <w:widowControl/>
              <w:jc w:val="left"/>
              <w:rPr>
                <w:b/>
                <w:bCs/>
              </w:rPr>
            </w:pPr>
            <w:r w:rsidRPr="002F4631">
              <w:rPr>
                <w:b/>
                <w:bCs/>
              </w:rPr>
              <w:t xml:space="preserve">Psychological health in the </w:t>
            </w:r>
            <w:r>
              <w:rPr>
                <w:b/>
                <w:bCs/>
              </w:rPr>
              <w:t>1</w:t>
            </w:r>
            <w:r w:rsidRPr="002F4631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</w:t>
            </w:r>
            <w:r w:rsidRPr="002F4631">
              <w:rPr>
                <w:b/>
                <w:bCs/>
              </w:rPr>
              <w:t>trimester</w:t>
            </w:r>
          </w:p>
        </w:tc>
      </w:tr>
      <w:tr w:rsidR="00205098" w:rsidRPr="002F4631" w14:paraId="0BB828EF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2F0" w14:textId="444ADCD2" w:rsidR="00205098" w:rsidRPr="002F4631" w:rsidRDefault="00205098" w:rsidP="002C71D6">
            <w:pPr>
              <w:widowControl/>
              <w:jc w:val="left"/>
            </w:pPr>
            <w:r>
              <w:t>CES-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045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429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4B8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45C181D3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43E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9F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6 (13-2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6BD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1 (17-2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69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1E5EF5B9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5831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0FC9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355 (45.1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96DE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78 (15.1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E7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5C186478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752D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75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32 (54.8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3B5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36 (84.8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C4C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2885AAAB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6A9" w14:textId="77777777" w:rsidR="00205098" w:rsidRPr="002F4631" w:rsidRDefault="00205098" w:rsidP="002C71D6">
            <w:pPr>
              <w:widowControl/>
              <w:jc w:val="left"/>
            </w:pPr>
            <w:r w:rsidRPr="002F4631">
              <w:t>SA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DC7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BA13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2B45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4F13F5C9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93B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7E6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5 (41-4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65C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7 (42-5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4B6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24911874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F12B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D9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661 (83.9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B4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346 (67.3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574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1337BAE8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E4A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D6E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26 (16.0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5D05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68 (32.6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16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28A43F66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2B6" w14:textId="77777777" w:rsidR="00205098" w:rsidRPr="002F4631" w:rsidRDefault="00205098" w:rsidP="002C71D6">
            <w:pPr>
              <w:widowControl/>
              <w:jc w:val="left"/>
            </w:pPr>
            <w:r w:rsidRPr="002F4631">
              <w:t>PS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F54F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9 (16-2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8E7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0 (18-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8954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48E70DAC" w14:textId="77777777" w:rsidTr="002C71D6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467" w14:textId="77777777" w:rsidR="00205098" w:rsidRPr="002F4631" w:rsidRDefault="00205098" w:rsidP="002C71D6">
            <w:pPr>
              <w:widowControl/>
              <w:jc w:val="left"/>
              <w:rPr>
                <w:b/>
                <w:bCs/>
              </w:rPr>
            </w:pPr>
            <w:r w:rsidRPr="002F4631">
              <w:rPr>
                <w:b/>
                <w:bCs/>
              </w:rPr>
              <w:t xml:space="preserve">Psychological health in the </w:t>
            </w:r>
            <w:r>
              <w:rPr>
                <w:b/>
                <w:bCs/>
              </w:rPr>
              <w:t>2</w:t>
            </w:r>
            <w:r w:rsidRPr="002F4631">
              <w:rPr>
                <w:b/>
                <w:bCs/>
                <w:vertAlign w:val="superscript"/>
              </w:rPr>
              <w:t>nd</w:t>
            </w:r>
            <w:r>
              <w:rPr>
                <w:b/>
                <w:bCs/>
              </w:rPr>
              <w:t xml:space="preserve"> </w:t>
            </w:r>
            <w:r w:rsidRPr="002F4631">
              <w:rPr>
                <w:b/>
                <w:bCs/>
              </w:rPr>
              <w:t>trimester</w:t>
            </w:r>
          </w:p>
        </w:tc>
      </w:tr>
      <w:tr w:rsidR="00205098" w:rsidRPr="002F4631" w14:paraId="66942691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98C" w14:textId="07064B05" w:rsidR="00205098" w:rsidRPr="002F4631" w:rsidRDefault="00205098" w:rsidP="002C71D6">
            <w:pPr>
              <w:widowControl/>
              <w:jc w:val="left"/>
            </w:pPr>
            <w:r>
              <w:t>CES-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670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33B6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2D5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57AB9FA1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390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1D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4 (12-1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4FC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7 (13-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B04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45FC67D3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1E5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694D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501 (63.6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733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23 (43.3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A7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333DFC52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D01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A06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86 (36.3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B8FF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91 (56.6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C6B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69F5C063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9F9" w14:textId="77777777" w:rsidR="00205098" w:rsidRPr="002F4631" w:rsidRDefault="00205098" w:rsidP="002C71D6">
            <w:pPr>
              <w:widowControl/>
              <w:jc w:val="left"/>
            </w:pPr>
            <w:r w:rsidRPr="002F4631">
              <w:t>SA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CA89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C4F6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C703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41693D0F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160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99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3 (41-4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AA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5 (42-4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B58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74B2A52E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3EB0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E8C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709 (90.0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060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12 (80.1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0D0E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3129B14D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C06A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48CD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78 (9.91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CF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02 (19.84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EF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4FEC37FE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0B4" w14:textId="77777777" w:rsidR="00205098" w:rsidRPr="002F4631" w:rsidRDefault="00205098" w:rsidP="002C71D6">
            <w:pPr>
              <w:widowControl/>
              <w:jc w:val="left"/>
            </w:pPr>
            <w:r w:rsidRPr="002F4631">
              <w:t>PS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909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8 (16-2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1B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9 (17-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D43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39D9F5A6" w14:textId="77777777" w:rsidTr="002C71D6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856" w14:textId="77777777" w:rsidR="00205098" w:rsidRPr="002F4631" w:rsidRDefault="00205098" w:rsidP="002C71D6">
            <w:pPr>
              <w:widowControl/>
              <w:jc w:val="left"/>
              <w:rPr>
                <w:b/>
                <w:bCs/>
              </w:rPr>
            </w:pPr>
            <w:r w:rsidRPr="002F4631">
              <w:rPr>
                <w:b/>
                <w:bCs/>
              </w:rPr>
              <w:t xml:space="preserve">Psychological health in the </w:t>
            </w:r>
            <w:r>
              <w:rPr>
                <w:b/>
                <w:bCs/>
              </w:rPr>
              <w:t>3</w:t>
            </w:r>
            <w:r w:rsidRPr="002F4631">
              <w:rPr>
                <w:b/>
                <w:bCs/>
                <w:vertAlign w:val="superscript"/>
              </w:rPr>
              <w:t>rd</w:t>
            </w:r>
            <w:r>
              <w:rPr>
                <w:b/>
                <w:bCs/>
              </w:rPr>
              <w:t xml:space="preserve"> </w:t>
            </w:r>
            <w:r w:rsidRPr="002F4631">
              <w:rPr>
                <w:b/>
                <w:bCs/>
              </w:rPr>
              <w:t>trimester</w:t>
            </w:r>
          </w:p>
        </w:tc>
      </w:tr>
      <w:tr w:rsidR="00205098" w:rsidRPr="002F4631" w14:paraId="7D30A89B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A2F0" w14:textId="1778B36B" w:rsidR="00205098" w:rsidRPr="002F4631" w:rsidRDefault="00205098" w:rsidP="002C71D6">
            <w:pPr>
              <w:widowControl/>
              <w:jc w:val="left"/>
            </w:pPr>
            <w:r>
              <w:t>CES-D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5E3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351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9B3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51185D1B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7AE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456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4 (12-1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072F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7 (13-2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7E27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7518BEFB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4D4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1B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90 (62.26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AAD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99 (38.7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0DE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1D4E97CA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9513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D756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297 (37.74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EB7C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315 (61.2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DF5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6474D585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D44E" w14:textId="77777777" w:rsidR="00205098" w:rsidRPr="002F4631" w:rsidRDefault="00205098" w:rsidP="002C71D6">
            <w:pPr>
              <w:widowControl/>
              <w:jc w:val="left"/>
            </w:pPr>
            <w:r w:rsidRPr="002F4631">
              <w:t>SA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FD2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BF3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201D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544E9BD7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91D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F9A8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5 (41-4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8012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45 (42-48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47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2CDBB2DA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5C6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1A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679 (86.2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527D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387 (75.2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8B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7CC226D1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50A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AD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08 (13.7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7E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27 (24.7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891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</w:p>
        </w:tc>
      </w:tr>
      <w:tr w:rsidR="00205098" w:rsidRPr="002F4631" w14:paraId="43C4DEB9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1F74" w14:textId="77777777" w:rsidR="00205098" w:rsidRPr="002F4631" w:rsidRDefault="00205098" w:rsidP="002C71D6">
            <w:pPr>
              <w:widowControl/>
              <w:jc w:val="left"/>
            </w:pPr>
            <w:r w:rsidRPr="002F4631">
              <w:t>PSS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4F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8 (15-2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2A82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8 (16-21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634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0.004</w:t>
            </w:r>
          </w:p>
        </w:tc>
      </w:tr>
      <w:tr w:rsidR="00205098" w:rsidRPr="002F4631" w14:paraId="2FBFBFE4" w14:textId="77777777" w:rsidTr="002C71D6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4422" w14:textId="77777777" w:rsidR="00205098" w:rsidRPr="002F4631" w:rsidRDefault="00205098" w:rsidP="002C71D6">
            <w:pPr>
              <w:widowControl/>
              <w:jc w:val="left"/>
              <w:rPr>
                <w:b/>
                <w:bCs/>
              </w:rPr>
            </w:pPr>
            <w:r w:rsidRPr="002F4631">
              <w:rPr>
                <w:b/>
                <w:bCs/>
              </w:rPr>
              <w:t>Psychological health in 6 weeks postpartum</w:t>
            </w:r>
          </w:p>
        </w:tc>
      </w:tr>
      <w:tr w:rsidR="00205098" w:rsidRPr="002F4631" w14:paraId="44682004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6B43" w14:textId="77777777" w:rsidR="00205098" w:rsidRPr="002F4631" w:rsidRDefault="00205098" w:rsidP="002C71D6">
            <w:pPr>
              <w:widowControl/>
              <w:jc w:val="left"/>
            </w:pPr>
            <w:r w:rsidRPr="002F4631">
              <w:t>EPD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D697" w14:textId="77777777" w:rsidR="00205098" w:rsidRPr="002F4631" w:rsidRDefault="00205098" w:rsidP="002C71D6">
            <w:pPr>
              <w:widowControl/>
              <w:jc w:val="left"/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BE4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3AD" w14:textId="77777777" w:rsidR="00205098" w:rsidRPr="002F4631" w:rsidRDefault="00205098" w:rsidP="002C71D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205098" w:rsidRPr="002F4631" w14:paraId="5E9AD1FD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DD2" w14:textId="77777777" w:rsidR="00205098" w:rsidRPr="002F4631" w:rsidRDefault="00205098" w:rsidP="002C71D6">
            <w:pPr>
              <w:widowControl/>
              <w:ind w:firstLineChars="100" w:firstLine="220"/>
              <w:jc w:val="left"/>
            </w:pPr>
            <w:r w:rsidRPr="002F4631">
              <w:t>Total score, Median (IQR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1F5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7 (5-9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FBF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8 (6-10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544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2B04F9BE" w14:textId="77777777" w:rsidTr="002C71D6">
        <w:trPr>
          <w:trHeight w:val="280"/>
        </w:trPr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D144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&lt;1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0F4C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628 (79.8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82B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356 (69.26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A75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&lt;0.001</w:t>
            </w:r>
          </w:p>
        </w:tc>
      </w:tr>
      <w:tr w:rsidR="00205098" w:rsidRPr="002F4631" w14:paraId="36F83875" w14:textId="77777777" w:rsidTr="002C71D6">
        <w:trPr>
          <w:trHeight w:val="290"/>
        </w:trPr>
        <w:tc>
          <w:tcPr>
            <w:tcW w:w="3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C3E3" w14:textId="77777777" w:rsidR="00205098" w:rsidRPr="002F4631" w:rsidRDefault="00205098" w:rsidP="002C71D6">
            <w:pPr>
              <w:widowControl/>
              <w:ind w:firstLineChars="100" w:firstLine="220"/>
              <w:jc w:val="left"/>
              <w:rPr>
                <w:rFonts w:eastAsia="宋体"/>
              </w:rPr>
            </w:pPr>
            <w:r w:rsidRPr="002F4631">
              <w:rPr>
                <w:rFonts w:eastAsia="宋体"/>
              </w:rPr>
              <w:t>≥10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E1CF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59 (20.20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B643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>158 (30.74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100A" w14:textId="77777777" w:rsidR="00205098" w:rsidRPr="002F4631" w:rsidRDefault="00205098" w:rsidP="002C71D6">
            <w:pPr>
              <w:widowControl/>
              <w:jc w:val="center"/>
              <w:rPr>
                <w:color w:val="000000"/>
              </w:rPr>
            </w:pPr>
            <w:r w:rsidRPr="002F4631">
              <w:rPr>
                <w:color w:val="000000"/>
              </w:rPr>
              <w:t xml:space="preserve">　</w:t>
            </w:r>
          </w:p>
        </w:tc>
      </w:tr>
      <w:tr w:rsidR="00205098" w:rsidRPr="002F4631" w14:paraId="2A952C03" w14:textId="77777777" w:rsidTr="002C71D6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BEC3" w14:textId="0C87D6FB" w:rsidR="00205098" w:rsidRPr="002F4631" w:rsidRDefault="00205098" w:rsidP="002C71D6">
            <w:pPr>
              <w:widowControl/>
              <w:rPr>
                <w:rFonts w:eastAsiaTheme="minorEastAsia"/>
              </w:rPr>
            </w:pPr>
            <w:r w:rsidRPr="002F4631">
              <w:rPr>
                <w:rFonts w:eastAsiaTheme="minorEastAsia"/>
              </w:rPr>
              <w:t xml:space="preserve">PSQI: Pittsburgh Sleep Quality Index, </w:t>
            </w:r>
            <w:r>
              <w:rPr>
                <w:rFonts w:eastAsiaTheme="minorEastAsia"/>
              </w:rPr>
              <w:t>CES-D</w:t>
            </w:r>
            <w:r w:rsidRPr="002F4631">
              <w:rPr>
                <w:rFonts w:eastAsiaTheme="minorEastAsia"/>
              </w:rPr>
              <w:t>: Center for Epidemiologic Studies Depression Scale, SAS: Self-Rating Anxiety Scale, PSS: Perceived Stress Scale, EPDS: Edinburgh Postnatal Depression Scale</w:t>
            </w:r>
          </w:p>
        </w:tc>
      </w:tr>
    </w:tbl>
    <w:p w14:paraId="75E078EF" w14:textId="589BD44F" w:rsidR="00205098" w:rsidRPr="00205098" w:rsidRDefault="00205098"/>
    <w:p w14:paraId="6D2CCCAA" w14:textId="77777777" w:rsidR="00205098" w:rsidRDefault="00205098"/>
    <w:tbl>
      <w:tblPr>
        <w:tblW w:w="9800" w:type="dxa"/>
        <w:tblLook w:val="04A0" w:firstRow="1" w:lastRow="0" w:firstColumn="1" w:lastColumn="0" w:noHBand="0" w:noVBand="1"/>
      </w:tblPr>
      <w:tblGrid>
        <w:gridCol w:w="3080"/>
        <w:gridCol w:w="2240"/>
        <w:gridCol w:w="2240"/>
        <w:gridCol w:w="2240"/>
      </w:tblGrid>
      <w:tr w:rsidR="00971863" w:rsidRPr="006C4FCF" w14:paraId="4037A725" w14:textId="77777777" w:rsidTr="00AE0652">
        <w:trPr>
          <w:trHeight w:val="290"/>
        </w:trPr>
        <w:tc>
          <w:tcPr>
            <w:tcW w:w="9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875B0" w14:textId="1714FD14" w:rsidR="00971863" w:rsidRPr="006C4FCF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6C4FCF">
              <w:rPr>
                <w:b/>
                <w:bCs/>
                <w:color w:val="000000"/>
              </w:rPr>
              <w:lastRenderedPageBreak/>
              <w:t>Supplementary Table</w:t>
            </w:r>
            <w:r w:rsidR="00205098">
              <w:rPr>
                <w:b/>
                <w:bCs/>
                <w:color w:val="000000"/>
              </w:rPr>
              <w:t>2</w:t>
            </w:r>
            <w:r w:rsidRPr="006C4FCF">
              <w:rPr>
                <w:b/>
                <w:bCs/>
                <w:color w:val="000000"/>
              </w:rPr>
              <w:t xml:space="preserve"> </w:t>
            </w:r>
            <w:r w:rsidR="00540E5D" w:rsidRPr="00540E5D">
              <w:rPr>
                <w:b/>
                <w:bCs/>
                <w:color w:val="000000"/>
              </w:rPr>
              <w:t>Characteristics of the pregnant women and neonates between the two groups in the cohort study.</w:t>
            </w:r>
          </w:p>
        </w:tc>
      </w:tr>
      <w:tr w:rsidR="00971863" w:rsidRPr="006C4FCF" w14:paraId="1FB789C0" w14:textId="77777777" w:rsidTr="00AE0652">
        <w:trPr>
          <w:trHeight w:val="85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17D9" w14:textId="77777777" w:rsidR="00971863" w:rsidRPr="006C4FCF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3BEC4" w14:textId="77777777" w:rsidR="00971863" w:rsidRPr="006C4FCF" w:rsidRDefault="00971863" w:rsidP="00AE0652">
            <w:pPr>
              <w:widowControl/>
              <w:jc w:val="center"/>
              <w:rPr>
                <w:b/>
                <w:bCs/>
              </w:rPr>
            </w:pPr>
            <w:r w:rsidRPr="006C4FCF">
              <w:rPr>
                <w:b/>
                <w:bCs/>
              </w:rPr>
              <w:t xml:space="preserve">EPDS&lt;10 </w:t>
            </w:r>
            <w:proofErr w:type="gramStart"/>
            <w:r w:rsidRPr="006C4FCF">
              <w:rPr>
                <w:b/>
                <w:bCs/>
              </w:rPr>
              <w:t xml:space="preserve">   (</w:t>
            </w:r>
            <w:proofErr w:type="gramEnd"/>
            <w:r w:rsidRPr="006C4FCF">
              <w:rPr>
                <w:b/>
                <w:bCs/>
              </w:rPr>
              <w:t>n=984)            No. (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A445E" w14:textId="77777777" w:rsidR="00971863" w:rsidRPr="006C4FCF" w:rsidRDefault="00971863" w:rsidP="00AE0652">
            <w:pPr>
              <w:widowControl/>
              <w:jc w:val="center"/>
              <w:rPr>
                <w:b/>
                <w:bCs/>
              </w:rPr>
            </w:pPr>
            <w:r w:rsidRPr="006C4FCF">
              <w:rPr>
                <w:b/>
                <w:bCs/>
              </w:rPr>
              <w:t>EPDS</w:t>
            </w:r>
            <w:r w:rsidRPr="006C4FCF">
              <w:rPr>
                <w:rFonts w:hint="eastAsia"/>
                <w:b/>
                <w:bCs/>
              </w:rPr>
              <w:t>≥</w:t>
            </w:r>
            <w:r w:rsidRPr="006C4FCF">
              <w:rPr>
                <w:b/>
                <w:bCs/>
              </w:rPr>
              <w:t>10        (n=317)                    No. (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D717D" w14:textId="77777777" w:rsidR="00971863" w:rsidRPr="00EB627A" w:rsidRDefault="00971863" w:rsidP="00AE0652">
            <w:pPr>
              <w:widowControl/>
              <w:jc w:val="center"/>
              <w:rPr>
                <w:b/>
                <w:bCs/>
              </w:rPr>
            </w:pPr>
            <w:r w:rsidRPr="00EB627A">
              <w:rPr>
                <w:b/>
                <w:bCs/>
                <w:i/>
                <w:iCs/>
              </w:rPr>
              <w:t xml:space="preserve">P </w:t>
            </w:r>
            <w:r w:rsidRPr="00EB627A">
              <w:rPr>
                <w:b/>
                <w:bCs/>
              </w:rPr>
              <w:t>value</w:t>
            </w:r>
          </w:p>
        </w:tc>
      </w:tr>
      <w:tr w:rsidR="00971863" w:rsidRPr="006C4FCF" w14:paraId="2264B3DA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4D36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</w:rPr>
            </w:pPr>
            <w:r w:rsidRPr="00EB627A">
              <w:rPr>
                <w:b/>
                <w:bCs/>
              </w:rPr>
              <w:t>Par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EEE1" w14:textId="77777777" w:rsidR="00971863" w:rsidRPr="00EB627A" w:rsidRDefault="00971863" w:rsidP="00AE0652">
            <w:pPr>
              <w:widowControl/>
              <w:jc w:val="left"/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F48B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6B49" w14:textId="77777777" w:rsidR="00971863" w:rsidRPr="00EB627A" w:rsidRDefault="00971863" w:rsidP="00AE0652">
            <w:pPr>
              <w:widowControl/>
              <w:jc w:val="center"/>
            </w:pPr>
            <w:r w:rsidRPr="00EB627A">
              <w:t>0.406</w:t>
            </w:r>
          </w:p>
        </w:tc>
      </w:tr>
      <w:tr w:rsidR="00971863" w:rsidRPr="006C4FCF" w14:paraId="3160E61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46DFE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ulliparo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5ACE" w14:textId="77777777" w:rsidR="00971863" w:rsidRPr="00EB627A" w:rsidRDefault="00971863" w:rsidP="00AE0652">
            <w:pPr>
              <w:widowControl/>
              <w:jc w:val="center"/>
            </w:pPr>
            <w:r w:rsidRPr="00EB627A">
              <w:t>636 (64.6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46C8" w14:textId="77777777" w:rsidR="00971863" w:rsidRPr="00EB627A" w:rsidRDefault="00971863" w:rsidP="00AE0652">
            <w:pPr>
              <w:widowControl/>
              <w:jc w:val="center"/>
            </w:pPr>
            <w:r w:rsidRPr="00EB627A">
              <w:t>213 (67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5E77" w14:textId="77777777" w:rsidR="00971863" w:rsidRPr="00EB627A" w:rsidRDefault="00971863" w:rsidP="00AE0652">
            <w:pPr>
              <w:widowControl/>
              <w:jc w:val="center"/>
            </w:pPr>
          </w:p>
        </w:tc>
      </w:tr>
      <w:tr w:rsidR="00971863" w:rsidRPr="006C4FCF" w14:paraId="4763C26E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67DA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Multiparo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0730" w14:textId="77777777" w:rsidR="00971863" w:rsidRPr="00EB627A" w:rsidRDefault="00971863" w:rsidP="00AE0652">
            <w:pPr>
              <w:widowControl/>
              <w:jc w:val="center"/>
            </w:pPr>
            <w:r w:rsidRPr="00EB627A">
              <w:t>348 (35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92FB" w14:textId="77777777" w:rsidR="00971863" w:rsidRPr="00EB627A" w:rsidRDefault="00971863" w:rsidP="00AE0652">
            <w:pPr>
              <w:widowControl/>
              <w:jc w:val="center"/>
            </w:pPr>
            <w:r w:rsidRPr="00EB627A">
              <w:t>104 (32.8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7928" w14:textId="77777777" w:rsidR="00971863" w:rsidRPr="00EB627A" w:rsidRDefault="00971863" w:rsidP="00AE0652">
            <w:pPr>
              <w:widowControl/>
              <w:jc w:val="center"/>
            </w:pPr>
          </w:p>
        </w:tc>
      </w:tr>
      <w:tr w:rsidR="00971863" w:rsidRPr="006C4FCF" w14:paraId="2AD2B19D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A10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</w:rPr>
            </w:pPr>
            <w:r w:rsidRPr="00EB627A">
              <w:rPr>
                <w:b/>
                <w:bCs/>
              </w:rPr>
              <w:t>Preterm bir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8B6D" w14:textId="77777777" w:rsidR="00971863" w:rsidRPr="00EB627A" w:rsidRDefault="00971863" w:rsidP="00AE0652">
            <w:pPr>
              <w:widowControl/>
              <w:jc w:val="left"/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8DB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E63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220</w:t>
            </w:r>
          </w:p>
        </w:tc>
      </w:tr>
      <w:tr w:rsidR="00971863" w:rsidRPr="006C4FCF" w14:paraId="3B2FC4B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AFF8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B86E" w14:textId="77777777" w:rsidR="00971863" w:rsidRPr="00EB627A" w:rsidRDefault="00971863" w:rsidP="00AE0652">
            <w:pPr>
              <w:widowControl/>
              <w:jc w:val="center"/>
            </w:pPr>
            <w:r w:rsidRPr="00EB627A">
              <w:t>952 (96.7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06D7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  <w:r w:rsidRPr="00EB627A">
              <w:rPr>
                <w:color w:val="000000"/>
              </w:rPr>
              <w:t>302 (95.2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66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29DF235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F2B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B62F" w14:textId="77777777" w:rsidR="00971863" w:rsidRPr="00EB627A" w:rsidRDefault="00971863" w:rsidP="00AE0652">
            <w:pPr>
              <w:widowControl/>
              <w:jc w:val="center"/>
            </w:pPr>
            <w:r w:rsidRPr="00EB627A">
              <w:t>32 (3.2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07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5 (4.7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C0F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0797562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37A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</w:rPr>
            </w:pPr>
            <w:r w:rsidRPr="00EB627A">
              <w:rPr>
                <w:b/>
                <w:bCs/>
              </w:rPr>
              <w:t>Delivery mo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1290" w14:textId="77777777" w:rsidR="00971863" w:rsidRPr="00EB627A" w:rsidRDefault="00971863" w:rsidP="00AE0652">
            <w:pPr>
              <w:widowControl/>
              <w:jc w:val="left"/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FB9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BFF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608</w:t>
            </w:r>
          </w:p>
        </w:tc>
      </w:tr>
      <w:tr w:rsidR="00971863" w:rsidRPr="006C4FCF" w14:paraId="183B5CAD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6A42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Vaginal deliv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553E" w14:textId="77777777" w:rsidR="00971863" w:rsidRPr="00EB627A" w:rsidRDefault="00971863" w:rsidP="00AE0652">
            <w:pPr>
              <w:widowControl/>
              <w:jc w:val="center"/>
            </w:pPr>
            <w:r w:rsidRPr="00EB627A">
              <w:t>555 (56.4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19D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84 (58.0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1B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5A5F90B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ADC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Cesarean deliver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44BC" w14:textId="77777777" w:rsidR="00971863" w:rsidRPr="00EB627A" w:rsidRDefault="00971863" w:rsidP="00AE0652">
            <w:pPr>
              <w:widowControl/>
              <w:jc w:val="center"/>
            </w:pPr>
            <w:r w:rsidRPr="00EB627A">
              <w:t>429 (43.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FD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33 (41.9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88F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113A957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05B2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</w:rPr>
            </w:pPr>
            <w:r w:rsidRPr="00EB627A">
              <w:rPr>
                <w:b/>
                <w:bCs/>
              </w:rPr>
              <w:t>Newborn weight, Median (IQR)</w:t>
            </w:r>
            <w:r>
              <w:rPr>
                <w:b/>
                <w:bCs/>
              </w:rPr>
              <w:t xml:space="preserve"> </w:t>
            </w:r>
            <w:r w:rsidRPr="00EB627A">
              <w:rPr>
                <w:b/>
                <w:bCs/>
              </w:rPr>
              <w:t>(kg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4A5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3.36 (3.09-3.6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84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3.32 (3.02-3.6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167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195</w:t>
            </w:r>
          </w:p>
        </w:tc>
      </w:tr>
      <w:tr w:rsidR="00971863" w:rsidRPr="006C4FCF" w14:paraId="1D68A823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513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Newborn length, Median (IQR)</w:t>
            </w:r>
            <w:r>
              <w:rPr>
                <w:b/>
                <w:bCs/>
                <w:color w:val="000000"/>
              </w:rPr>
              <w:t xml:space="preserve"> </w:t>
            </w:r>
            <w:r w:rsidRPr="00EB627A">
              <w:rPr>
                <w:b/>
                <w:bCs/>
                <w:color w:val="000000"/>
              </w:rPr>
              <w:t>(c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3E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50.00 (50.00-50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48A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50.00 (50.00-50.0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78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115</w:t>
            </w:r>
          </w:p>
        </w:tc>
      </w:tr>
      <w:tr w:rsidR="00971863" w:rsidRPr="006C4FCF" w14:paraId="4046BED7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12FE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Twin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70AA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427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19AD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.000</w:t>
            </w:r>
          </w:p>
        </w:tc>
      </w:tr>
      <w:tr w:rsidR="00971863" w:rsidRPr="006C4FCF" w14:paraId="081FF7F7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1266" w14:textId="77777777" w:rsidR="00971863" w:rsidRPr="00EB627A" w:rsidRDefault="00971863" w:rsidP="00AE0652">
            <w:pPr>
              <w:widowControl/>
              <w:ind w:firstLineChars="100" w:firstLine="220"/>
              <w:jc w:val="left"/>
              <w:rPr>
                <w:color w:val="000000"/>
              </w:rPr>
            </w:pPr>
            <w:r w:rsidRPr="00EB627A">
              <w:rPr>
                <w:color w:val="000000"/>
              </w:rPr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A2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977 (99.2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7F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315 (99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45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4F237207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10B" w14:textId="77777777" w:rsidR="00971863" w:rsidRPr="00EB627A" w:rsidRDefault="00971863" w:rsidP="00AE0652">
            <w:pPr>
              <w:widowControl/>
              <w:ind w:firstLineChars="100" w:firstLine="220"/>
              <w:jc w:val="left"/>
              <w:rPr>
                <w:color w:val="000000"/>
              </w:rPr>
            </w:pPr>
            <w:r w:rsidRPr="00EB627A">
              <w:rPr>
                <w:color w:val="000000"/>
              </w:rPr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35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7 (0.7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FD7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2 (0.6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6C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1EC4B6B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B8C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DE01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588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0BBA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754</w:t>
            </w:r>
          </w:p>
        </w:tc>
      </w:tr>
      <w:tr w:rsidR="00971863" w:rsidRPr="006C4FCF" w14:paraId="2CA57B0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48CA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8D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476 (48.0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923" w14:textId="77777777" w:rsidR="00971863" w:rsidRPr="00EB627A" w:rsidRDefault="00971863" w:rsidP="00AE0652">
            <w:pPr>
              <w:widowControl/>
              <w:jc w:val="center"/>
              <w:rPr>
                <w:color w:val="444444"/>
              </w:rPr>
            </w:pPr>
            <w:r w:rsidRPr="00EB627A">
              <w:rPr>
                <w:color w:val="444444"/>
              </w:rPr>
              <w:t>150 (47.0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1BF" w14:textId="77777777" w:rsidR="00971863" w:rsidRPr="00EB627A" w:rsidRDefault="00971863" w:rsidP="00AE0652">
            <w:pPr>
              <w:widowControl/>
              <w:jc w:val="center"/>
              <w:rPr>
                <w:color w:val="444444"/>
              </w:rPr>
            </w:pPr>
          </w:p>
        </w:tc>
      </w:tr>
      <w:tr w:rsidR="00971863" w:rsidRPr="006C4FCF" w14:paraId="4F5093B5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213E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Femal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ABA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515 (51.9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E4A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69 (52.9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C4E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38B36FB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6982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  <w:r w:rsidRPr="006C4FCF">
              <w:rPr>
                <w:b/>
                <w:color w:val="000000"/>
              </w:rPr>
              <w:t>Gestational diabetes mellitu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8980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535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26B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024</w:t>
            </w:r>
          </w:p>
        </w:tc>
      </w:tr>
      <w:tr w:rsidR="00971863" w:rsidRPr="006C4FCF" w14:paraId="671ECB9E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1B97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97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835 (84.8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63B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285 (89.9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95F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19B21DD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50A8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1D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49 (15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3A9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32 (10.0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EF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58E661D0" w14:textId="77777777" w:rsidTr="00AE0652">
        <w:trPr>
          <w:trHeight w:val="280"/>
        </w:trPr>
        <w:tc>
          <w:tcPr>
            <w:tcW w:w="7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FB6C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Hypertensive disorders of pregnanc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37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343</w:t>
            </w:r>
          </w:p>
        </w:tc>
      </w:tr>
      <w:tr w:rsidR="00971863" w:rsidRPr="006C4FCF" w14:paraId="54D3E692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5643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F8D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06</w:t>
            </w:r>
            <w:r w:rsidRPr="00EB627A">
              <w:rPr>
                <w:color w:val="000000"/>
              </w:rPr>
              <w:t xml:space="preserve"> (92.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7C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97</w:t>
            </w:r>
            <w:r w:rsidRPr="00EB627A">
              <w:rPr>
                <w:color w:val="000000"/>
              </w:rPr>
              <w:t xml:space="preserve"> (93.6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0558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289692F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5491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D3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78</w:t>
            </w:r>
            <w:r w:rsidRPr="00EB627A">
              <w:rPr>
                <w:color w:val="000000"/>
              </w:rPr>
              <w:t xml:space="preserve"> (7.9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97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0</w:t>
            </w:r>
            <w:r w:rsidRPr="00EB627A">
              <w:rPr>
                <w:color w:val="000000"/>
              </w:rPr>
              <w:t xml:space="preserve"> (6.3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FA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2EA01CB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EB6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Placenta previ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E50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6DF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7A63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202</w:t>
            </w:r>
          </w:p>
        </w:tc>
      </w:tr>
      <w:tr w:rsidR="00971863" w:rsidRPr="006C4FCF" w14:paraId="257E6ADE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FF3B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C1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72</w:t>
            </w:r>
            <w:r w:rsidRPr="00EB627A">
              <w:rPr>
                <w:color w:val="000000"/>
              </w:rPr>
              <w:t xml:space="preserve"> (98.7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813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10</w:t>
            </w:r>
            <w:r w:rsidRPr="00EB627A">
              <w:rPr>
                <w:color w:val="000000"/>
              </w:rPr>
              <w:t xml:space="preserve"> (97.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FC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14A666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29F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E50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2</w:t>
            </w:r>
            <w:r w:rsidRPr="00EB627A">
              <w:rPr>
                <w:color w:val="000000"/>
              </w:rPr>
              <w:t xml:space="preserve"> (1.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253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7 (</w:t>
            </w:r>
            <w:r w:rsidRPr="00EB627A">
              <w:rPr>
                <w:color w:val="000000"/>
              </w:rPr>
              <w:t>2.21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F067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76D33C92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B3C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Placental abrup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3F3F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36DE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BA7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.000</w:t>
            </w:r>
          </w:p>
        </w:tc>
      </w:tr>
      <w:tr w:rsidR="00971863" w:rsidRPr="006C4FCF" w14:paraId="60E9E3DA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90C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C8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77</w:t>
            </w:r>
            <w:r w:rsidRPr="00EB627A">
              <w:rPr>
                <w:color w:val="000000"/>
              </w:rPr>
              <w:t xml:space="preserve"> (99.2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0E8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15</w:t>
            </w:r>
            <w:r w:rsidRPr="00EB627A">
              <w:rPr>
                <w:color w:val="000000"/>
              </w:rPr>
              <w:t xml:space="preserve"> (99.3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EC58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2CECE72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1404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D8E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7 (</w:t>
            </w:r>
            <w:r w:rsidRPr="00EB627A">
              <w:rPr>
                <w:color w:val="000000"/>
              </w:rPr>
              <w:t>0.71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71F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 (</w:t>
            </w:r>
            <w:r w:rsidRPr="00EB627A">
              <w:rPr>
                <w:color w:val="000000"/>
              </w:rPr>
              <w:t>0.63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70A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569F5533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767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Intrahepatic cholesta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268E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88A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D63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200</w:t>
            </w:r>
          </w:p>
        </w:tc>
      </w:tr>
      <w:tr w:rsidR="00971863" w:rsidRPr="006C4FCF" w14:paraId="23258FFF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77A5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0E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65</w:t>
            </w:r>
            <w:r w:rsidRPr="00EB627A">
              <w:rPr>
                <w:color w:val="000000"/>
              </w:rPr>
              <w:t xml:space="preserve"> (98.0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D84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07</w:t>
            </w:r>
            <w:r w:rsidRPr="00EB627A">
              <w:rPr>
                <w:color w:val="000000"/>
              </w:rPr>
              <w:t xml:space="preserve"> (96.8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A23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422FE980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F4B6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EA7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9</w:t>
            </w:r>
            <w:r w:rsidRPr="00EB627A">
              <w:rPr>
                <w:color w:val="000000"/>
              </w:rPr>
              <w:t xml:space="preserve"> (1.9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D48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0</w:t>
            </w:r>
            <w:r w:rsidRPr="00EB627A">
              <w:rPr>
                <w:color w:val="000000"/>
              </w:rPr>
              <w:t xml:space="preserve"> (3.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4E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2EA3CA8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896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Intrauterine distres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819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4D78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E2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326</w:t>
            </w:r>
          </w:p>
        </w:tc>
      </w:tr>
      <w:tr w:rsidR="00971863" w:rsidRPr="006C4FCF" w14:paraId="18B06078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D76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BAF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771</w:t>
            </w:r>
            <w:r w:rsidRPr="00EB627A">
              <w:rPr>
                <w:color w:val="000000"/>
              </w:rPr>
              <w:t xml:space="preserve"> (78.3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2D7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40</w:t>
            </w:r>
            <w:r w:rsidRPr="00EB627A">
              <w:rPr>
                <w:color w:val="000000"/>
              </w:rPr>
              <w:t xml:space="preserve"> (75.7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A2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1826B134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9D2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A90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13</w:t>
            </w:r>
            <w:r w:rsidRPr="00EB627A">
              <w:rPr>
                <w:color w:val="000000"/>
              </w:rPr>
              <w:t xml:space="preserve"> (21.6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6F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77</w:t>
            </w:r>
            <w:r w:rsidRPr="00EB627A">
              <w:rPr>
                <w:color w:val="000000"/>
              </w:rPr>
              <w:t xml:space="preserve"> (24.2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EF57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4EB44918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E24" w14:textId="30919322" w:rsidR="00971863" w:rsidRPr="00EB627A" w:rsidRDefault="0074594C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A50C68">
              <w:rPr>
                <w:b/>
                <w:bCs/>
                <w:color w:val="000000"/>
              </w:rPr>
              <w:t>Fetal growth restriction</w:t>
            </w:r>
            <w:r w:rsidRPr="0074594C" w:rsidDel="0074594C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20A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DA2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BF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589</w:t>
            </w:r>
          </w:p>
        </w:tc>
      </w:tr>
      <w:tr w:rsidR="00971863" w:rsidRPr="006C4FCF" w14:paraId="79E4D2F1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E90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0A2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76</w:t>
            </w:r>
            <w:r w:rsidRPr="00EB627A">
              <w:rPr>
                <w:color w:val="000000"/>
              </w:rPr>
              <w:t xml:space="preserve"> (99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DC6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16</w:t>
            </w:r>
            <w:r w:rsidRPr="00EB627A">
              <w:rPr>
                <w:color w:val="000000"/>
              </w:rPr>
              <w:t xml:space="preserve"> (99.6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0CE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5FE49E4C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6C06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lastRenderedPageBreak/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16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8 (</w:t>
            </w:r>
            <w:r w:rsidRPr="00EB627A">
              <w:rPr>
                <w:color w:val="000000"/>
              </w:rPr>
              <w:t>0.81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42E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 (</w:t>
            </w:r>
            <w:r w:rsidRPr="00EB627A">
              <w:rPr>
                <w:color w:val="000000"/>
              </w:rPr>
              <w:t>0.32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E5ED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0DF0288E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459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Hyperthyroidis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C2E7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FDA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74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.000</w:t>
            </w:r>
          </w:p>
        </w:tc>
      </w:tr>
      <w:tr w:rsidR="00971863" w:rsidRPr="006C4FCF" w14:paraId="05324121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96E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37F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80</w:t>
            </w:r>
            <w:r w:rsidRPr="00EB627A">
              <w:rPr>
                <w:color w:val="000000"/>
              </w:rPr>
              <w:t xml:space="preserve"> (99.5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D24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16</w:t>
            </w:r>
            <w:r w:rsidRPr="00EB627A">
              <w:rPr>
                <w:color w:val="000000"/>
              </w:rPr>
              <w:t xml:space="preserve"> (99.6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EC2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72778BAD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41DD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A1F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4 (</w:t>
            </w:r>
            <w:r w:rsidRPr="00EB627A">
              <w:rPr>
                <w:color w:val="000000"/>
              </w:rPr>
              <w:t>0.41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85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 (</w:t>
            </w:r>
            <w:r w:rsidRPr="00EB627A">
              <w:rPr>
                <w:color w:val="000000"/>
              </w:rPr>
              <w:t>0.32</w:t>
            </w:r>
            <w:r w:rsidRPr="00EB627A">
              <w:rPr>
                <w:color w:val="444444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E0C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72ED0B6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A53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Hypothyroidis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35F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8AC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2B0F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981</w:t>
            </w:r>
          </w:p>
        </w:tc>
      </w:tr>
      <w:tr w:rsidR="00971863" w:rsidRPr="006C4FCF" w14:paraId="71781D02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666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95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934</w:t>
            </w:r>
            <w:r w:rsidRPr="00EB627A">
              <w:rPr>
                <w:color w:val="000000"/>
              </w:rPr>
              <w:t xml:space="preserve"> (94.9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72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301</w:t>
            </w:r>
            <w:r w:rsidRPr="00EB627A">
              <w:rPr>
                <w:color w:val="000000"/>
              </w:rPr>
              <w:t xml:space="preserve"> (94.9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B68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485AC765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9D4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67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50</w:t>
            </w:r>
            <w:r w:rsidRPr="00EB627A">
              <w:rPr>
                <w:color w:val="000000"/>
              </w:rPr>
              <w:t xml:space="preserve"> (5.0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9CED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6</w:t>
            </w:r>
            <w:r w:rsidRPr="00EB627A">
              <w:rPr>
                <w:color w:val="000000"/>
              </w:rPr>
              <w:t xml:space="preserve"> (5.0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DB0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6355B6A7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8D8" w14:textId="570A1386" w:rsidR="00971863" w:rsidRPr="00EB627A" w:rsidRDefault="00DC520E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7F074D">
              <w:rPr>
                <w:b/>
                <w:bCs/>
                <w:color w:val="000000"/>
              </w:rPr>
              <w:t>Meconium</w:t>
            </w:r>
            <w:r w:rsidR="008F760C">
              <w:rPr>
                <w:b/>
                <w:bCs/>
                <w:color w:val="000000"/>
              </w:rPr>
              <w:t>-</w:t>
            </w:r>
            <w:r w:rsidRPr="007F074D">
              <w:rPr>
                <w:b/>
                <w:bCs/>
                <w:color w:val="000000"/>
              </w:rPr>
              <w:t>stained amniotic fluid</w:t>
            </w:r>
            <w:r w:rsidRPr="008F760C" w:rsidDel="0074594C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AE6D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462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5F2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869</w:t>
            </w:r>
          </w:p>
        </w:tc>
      </w:tr>
      <w:tr w:rsidR="00971863" w:rsidRPr="006C4FCF" w14:paraId="6112B792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AAE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624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808</w:t>
            </w:r>
            <w:r w:rsidRPr="00EB627A">
              <w:rPr>
                <w:color w:val="000000"/>
              </w:rPr>
              <w:t xml:space="preserve"> (82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1D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259</w:t>
            </w:r>
            <w:r w:rsidRPr="00EB627A">
              <w:rPr>
                <w:color w:val="000000"/>
              </w:rPr>
              <w:t xml:space="preserve"> (81.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9061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3ABE1CE8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02E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BD0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176</w:t>
            </w:r>
            <w:r w:rsidRPr="00EB627A">
              <w:rPr>
                <w:color w:val="000000"/>
              </w:rPr>
              <w:t xml:space="preserve"> (17.8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272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58</w:t>
            </w:r>
            <w:r w:rsidRPr="00EB627A">
              <w:rPr>
                <w:color w:val="000000"/>
              </w:rPr>
              <w:t xml:space="preserve"> (18.3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82A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3D367648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E78" w14:textId="77777777" w:rsidR="00971863" w:rsidRPr="00EB627A" w:rsidRDefault="00971863" w:rsidP="00AE0652">
            <w:pPr>
              <w:widowControl/>
              <w:jc w:val="left"/>
              <w:rPr>
                <w:b/>
                <w:bCs/>
                <w:color w:val="000000"/>
              </w:rPr>
            </w:pPr>
            <w:r w:rsidRPr="00EB627A">
              <w:rPr>
                <w:b/>
                <w:bCs/>
                <w:color w:val="000000"/>
              </w:rPr>
              <w:t>Anemia in pregnanc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916E" w14:textId="77777777" w:rsidR="00971863" w:rsidRPr="00EB627A" w:rsidRDefault="00971863" w:rsidP="00AE0652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FE0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920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0.218</w:t>
            </w:r>
          </w:p>
        </w:tc>
      </w:tr>
      <w:tr w:rsidR="00971863" w:rsidRPr="006C4FCF" w14:paraId="4B44818A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6A2A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N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CE6F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444444"/>
              </w:rPr>
              <w:t>822</w:t>
            </w:r>
            <w:r w:rsidRPr="00EB627A">
              <w:rPr>
                <w:color w:val="000000"/>
              </w:rPr>
              <w:t xml:space="preserve"> (83.5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7D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274 (86.4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D19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</w:tr>
      <w:tr w:rsidR="00971863" w:rsidRPr="006C4FCF" w14:paraId="1D2F0E61" w14:textId="77777777" w:rsidTr="00AE0652">
        <w:trPr>
          <w:trHeight w:val="29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75E8" w14:textId="77777777" w:rsidR="00971863" w:rsidRPr="00EB627A" w:rsidRDefault="00971863" w:rsidP="00AE0652">
            <w:pPr>
              <w:widowControl/>
              <w:ind w:firstLineChars="100" w:firstLine="220"/>
              <w:jc w:val="left"/>
            </w:pPr>
            <w:r w:rsidRPr="00EB627A">
              <w:t>Y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18E6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162 (16.4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24AB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color w:val="000000"/>
              </w:rPr>
              <w:t>43 (13.5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8A4A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  <w:r w:rsidRPr="00EB627A">
              <w:rPr>
                <w:rFonts w:hint="eastAsia"/>
                <w:color w:val="000000"/>
              </w:rPr>
              <w:t xml:space="preserve">　</w:t>
            </w:r>
          </w:p>
        </w:tc>
      </w:tr>
      <w:tr w:rsidR="00971863" w:rsidRPr="006C4FCF" w14:paraId="19AFD779" w14:textId="77777777" w:rsidTr="00AE0652">
        <w:trPr>
          <w:trHeight w:val="280"/>
        </w:trPr>
        <w:tc>
          <w:tcPr>
            <w:tcW w:w="9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5C62" w14:textId="77777777" w:rsidR="00971863" w:rsidRPr="00EB627A" w:rsidRDefault="00971863" w:rsidP="00AE0652">
            <w:pPr>
              <w:widowControl/>
              <w:rPr>
                <w:rFonts w:eastAsia="Times New Roman"/>
              </w:rPr>
            </w:pPr>
            <w:r w:rsidRPr="006C4FCF">
              <w:t>EPDS: Edinburgh Postnatal Depression Scale</w:t>
            </w:r>
          </w:p>
        </w:tc>
      </w:tr>
      <w:tr w:rsidR="00971863" w:rsidRPr="006C4FCF" w14:paraId="4186A00B" w14:textId="77777777" w:rsidTr="00AE0652"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F575" w14:textId="77777777" w:rsidR="00971863" w:rsidRPr="00EB627A" w:rsidRDefault="00971863" w:rsidP="00AE0652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3B54" w14:textId="77777777" w:rsidR="00971863" w:rsidRPr="00EB627A" w:rsidRDefault="00971863" w:rsidP="00AE0652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FDB3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A35B" w14:textId="77777777" w:rsidR="00971863" w:rsidRPr="00EB627A" w:rsidRDefault="00971863" w:rsidP="00AE0652">
            <w:pPr>
              <w:widowControl/>
              <w:jc w:val="center"/>
              <w:rPr>
                <w:rFonts w:eastAsia="Times New Roman"/>
              </w:rPr>
            </w:pPr>
          </w:p>
        </w:tc>
      </w:tr>
    </w:tbl>
    <w:p w14:paraId="569E7CD9" w14:textId="77777777" w:rsidR="00971863" w:rsidRDefault="00971863"/>
    <w:p w14:paraId="028AF612" w14:textId="2717BBF0" w:rsidR="00F236B6" w:rsidRPr="00A54F10" w:rsidRDefault="00F236B6"/>
    <w:tbl>
      <w:tblPr>
        <w:tblW w:w="9869" w:type="dxa"/>
        <w:tblLook w:val="04A0" w:firstRow="1" w:lastRow="0" w:firstColumn="1" w:lastColumn="0" w:noHBand="0" w:noVBand="1"/>
      </w:tblPr>
      <w:tblGrid>
        <w:gridCol w:w="1695"/>
        <w:gridCol w:w="2629"/>
        <w:gridCol w:w="2693"/>
        <w:gridCol w:w="2852"/>
      </w:tblGrid>
      <w:tr w:rsidR="00F236B6" w:rsidRPr="007B7E4C" w14:paraId="3D0E853B" w14:textId="77777777" w:rsidTr="00A17734">
        <w:trPr>
          <w:trHeight w:val="290"/>
        </w:trPr>
        <w:tc>
          <w:tcPr>
            <w:tcW w:w="98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E1E9" w14:textId="0A21359B" w:rsidR="00F236B6" w:rsidRPr="007B7E4C" w:rsidRDefault="00F236B6" w:rsidP="00F236B6">
            <w:pPr>
              <w:widowControl/>
              <w:jc w:val="left"/>
              <w:rPr>
                <w:b/>
                <w:bCs/>
                <w:color w:val="000000"/>
              </w:rPr>
            </w:pPr>
            <w:bookmarkStart w:id="0" w:name="_Hlk85738371"/>
            <w:bookmarkStart w:id="1" w:name="OLE_LINK55"/>
            <w:r w:rsidRPr="00EB627A">
              <w:rPr>
                <w:b/>
                <w:bCs/>
                <w:color w:val="000000"/>
              </w:rPr>
              <w:t>Supplementa</w:t>
            </w:r>
            <w:r w:rsidR="00384DCF">
              <w:rPr>
                <w:b/>
                <w:bCs/>
                <w:color w:val="000000"/>
              </w:rPr>
              <w:t>ry</w:t>
            </w:r>
            <w:r w:rsidRPr="007B7E4C">
              <w:rPr>
                <w:b/>
                <w:bCs/>
                <w:color w:val="000000"/>
              </w:rPr>
              <w:t xml:space="preserve"> Table</w:t>
            </w:r>
            <w:bookmarkEnd w:id="0"/>
            <w:r w:rsidR="00DD50C5">
              <w:rPr>
                <w:rFonts w:hint="eastAsia"/>
                <w:b/>
                <w:bCs/>
                <w:color w:val="000000"/>
              </w:rPr>
              <w:t>3</w:t>
            </w:r>
            <w:r w:rsidR="00727646" w:rsidRPr="00727646">
              <w:rPr>
                <w:b/>
                <w:bCs/>
                <w:color w:val="000000"/>
              </w:rPr>
              <w:t xml:space="preserve"> </w:t>
            </w:r>
            <w:bookmarkStart w:id="2" w:name="OLE_LINK2"/>
            <w:r w:rsidR="00E53CF7" w:rsidRPr="00E53CF7">
              <w:rPr>
                <w:b/>
                <w:bCs/>
                <w:color w:val="000000"/>
              </w:rPr>
              <w:t>Antenatal sleep quality and mental distress predict the risk of postpartum depressive symptoms.</w:t>
            </w:r>
            <w:bookmarkEnd w:id="1"/>
            <w:bookmarkEnd w:id="2"/>
          </w:p>
        </w:tc>
      </w:tr>
      <w:tr w:rsidR="00F236B6" w:rsidRPr="007B7E4C" w14:paraId="1B686004" w14:textId="77777777" w:rsidTr="00A17734">
        <w:trPr>
          <w:trHeight w:val="1130"/>
        </w:trPr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9FD40" w14:textId="753D494E" w:rsidR="00F236B6" w:rsidRPr="007B7E4C" w:rsidRDefault="00F236B6" w:rsidP="00F236B6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C023" w14:textId="77777777" w:rsidR="00F236B6" w:rsidRDefault="00F236B6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 w:rsidRPr="007B7E4C">
              <w:rPr>
                <w:b/>
                <w:bCs/>
                <w:color w:val="000000"/>
              </w:rPr>
              <w:t>PSQI</w:t>
            </w:r>
            <w:r w:rsidR="00F86D63" w:rsidRPr="007B7E4C">
              <w:rPr>
                <w:b/>
                <w:bCs/>
                <w:color w:val="000000"/>
              </w:rPr>
              <w:t xml:space="preserve"> </w:t>
            </w:r>
            <w:r w:rsidRPr="007B7E4C">
              <w:rPr>
                <w:b/>
                <w:bCs/>
                <w:color w:val="000000"/>
              </w:rPr>
              <w:t>[OR (95% CI)]</w:t>
            </w:r>
          </w:p>
          <w:p w14:paraId="0D1571C5" w14:textId="1601C30E" w:rsidR="008D27EB" w:rsidRPr="007B7E4C" w:rsidRDefault="008D27EB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（</w:t>
            </w:r>
            <w:r w:rsidRPr="00606A0D">
              <w:rPr>
                <w:rFonts w:hint="eastAsia"/>
                <w:b/>
                <w:bCs/>
                <w:color w:val="000000"/>
              </w:rPr>
              <w:t>PSQI</w:t>
            </w:r>
            <w:r w:rsidRPr="00606A0D">
              <w:rPr>
                <w:b/>
                <w:bCs/>
                <w:color w:val="000000"/>
              </w:rPr>
              <w:t>&gt;</w:t>
            </w:r>
            <w:r w:rsidRPr="00606A0D">
              <w:rPr>
                <w:rFonts w:hint="eastAsia"/>
                <w:b/>
                <w:bCs/>
                <w:color w:val="000000"/>
              </w:rPr>
              <w:t>5</w:t>
            </w:r>
            <w:r>
              <w:rPr>
                <w:rFonts w:hint="eastAsia"/>
                <w:b/>
                <w:bCs/>
                <w:color w:val="000000"/>
              </w:rPr>
              <w:t>）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3508" w14:textId="38EBE5C1" w:rsidR="00F236B6" w:rsidRDefault="00205098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S-D</w:t>
            </w:r>
            <w:r w:rsidR="00F86D63" w:rsidRPr="007B7E4C">
              <w:rPr>
                <w:b/>
                <w:bCs/>
                <w:color w:val="000000"/>
              </w:rPr>
              <w:t xml:space="preserve"> </w:t>
            </w:r>
            <w:r w:rsidR="00F236B6" w:rsidRPr="007B7E4C">
              <w:rPr>
                <w:b/>
                <w:bCs/>
                <w:color w:val="000000"/>
              </w:rPr>
              <w:t>[OR (95% CI)]</w:t>
            </w:r>
          </w:p>
          <w:p w14:paraId="0ABA4D3D" w14:textId="4CDA01D1" w:rsidR="008D27EB" w:rsidRPr="007B7E4C" w:rsidRDefault="008D27EB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（</w:t>
            </w:r>
            <w:r w:rsidR="00205098">
              <w:rPr>
                <w:rFonts w:hint="eastAsia"/>
                <w:b/>
                <w:bCs/>
                <w:color w:val="000000"/>
              </w:rPr>
              <w:t>CES-D</w:t>
            </w:r>
            <w:r w:rsidRPr="008D27EB">
              <w:rPr>
                <w:rFonts w:hint="eastAsia"/>
                <w:b/>
                <w:bCs/>
                <w:color w:val="000000"/>
              </w:rPr>
              <w:t>≥</w:t>
            </w:r>
            <w:r w:rsidRPr="008D27EB">
              <w:rPr>
                <w:rFonts w:hint="eastAsia"/>
                <w:b/>
                <w:bCs/>
                <w:color w:val="000000"/>
              </w:rPr>
              <w:t>16</w:t>
            </w:r>
            <w:r>
              <w:rPr>
                <w:rFonts w:hint="eastAsia"/>
                <w:b/>
                <w:bCs/>
                <w:color w:val="000000"/>
              </w:rPr>
              <w:t>）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F497" w14:textId="77777777" w:rsidR="00F236B6" w:rsidRDefault="00F236B6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 w:rsidRPr="007B7E4C">
              <w:rPr>
                <w:b/>
                <w:bCs/>
                <w:color w:val="000000"/>
              </w:rPr>
              <w:t>SAS</w:t>
            </w:r>
            <w:r w:rsidR="00F86D63" w:rsidRPr="007B7E4C">
              <w:rPr>
                <w:b/>
                <w:bCs/>
                <w:color w:val="000000"/>
              </w:rPr>
              <w:t xml:space="preserve"> </w:t>
            </w:r>
            <w:r w:rsidRPr="007B7E4C">
              <w:rPr>
                <w:b/>
                <w:bCs/>
                <w:color w:val="000000"/>
              </w:rPr>
              <w:t>[OR (95% CI)]</w:t>
            </w:r>
          </w:p>
          <w:p w14:paraId="2831D941" w14:textId="4E445C62" w:rsidR="008D27EB" w:rsidRPr="007B7E4C" w:rsidRDefault="008D27EB" w:rsidP="00F236B6">
            <w:pPr>
              <w:widowControl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（</w:t>
            </w:r>
            <w:r>
              <w:rPr>
                <w:rFonts w:hint="eastAsia"/>
                <w:b/>
                <w:bCs/>
                <w:color w:val="000000"/>
              </w:rPr>
              <w:t>SAS</w:t>
            </w:r>
            <w:r w:rsidRPr="008D27EB">
              <w:rPr>
                <w:rFonts w:hint="eastAsia"/>
                <w:b/>
                <w:bCs/>
                <w:color w:val="000000"/>
              </w:rPr>
              <w:t>≥</w:t>
            </w:r>
            <w:r>
              <w:rPr>
                <w:rFonts w:hint="eastAsia"/>
                <w:b/>
                <w:bCs/>
                <w:color w:val="000000"/>
              </w:rPr>
              <w:t>50</w:t>
            </w:r>
            <w:r>
              <w:rPr>
                <w:rFonts w:hint="eastAsia"/>
                <w:b/>
                <w:bCs/>
                <w:color w:val="000000"/>
              </w:rPr>
              <w:t>）</w:t>
            </w:r>
          </w:p>
        </w:tc>
      </w:tr>
      <w:tr w:rsidR="00F236B6" w:rsidRPr="007B7E4C" w14:paraId="253629EE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4549" w14:textId="77777777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  <w:bookmarkStart w:id="3" w:name="OLE_LINK21"/>
            <w:r w:rsidRPr="007B7E4C">
              <w:rPr>
                <w:b/>
              </w:rPr>
              <w:t>1</w:t>
            </w:r>
            <w:r w:rsidRPr="007B7E4C">
              <w:rPr>
                <w:b/>
                <w:vertAlign w:val="superscript"/>
              </w:rPr>
              <w:t>st</w:t>
            </w:r>
            <w:r w:rsidRPr="007B7E4C">
              <w:rPr>
                <w:b/>
              </w:rPr>
              <w:t xml:space="preserve"> trimester</w:t>
            </w:r>
            <w:bookmarkEnd w:id="3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AE1B" w14:textId="77777777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835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DE25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F236B6" w:rsidRPr="007B7E4C" w14:paraId="1F010B45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5EF" w14:textId="167AFF51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rud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DAF" w14:textId="052DECC2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75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36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D6F0" w14:textId="388D2353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49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83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38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27A" w14:textId="66F4AF14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88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41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49)</w:t>
            </w:r>
          </w:p>
        </w:tc>
      </w:tr>
      <w:tr w:rsidR="00F236B6" w:rsidRPr="007B7E4C" w14:paraId="33613709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B58" w14:textId="07A1915C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Adjusted</w:t>
            </w:r>
            <w:r w:rsidRPr="00A17734">
              <w:rPr>
                <w:color w:val="000000"/>
                <w:vertAlign w:val="superscript"/>
              </w:rPr>
              <w:t>*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811" w14:textId="591959CB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80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39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3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764" w14:textId="7C8F31CD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44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80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32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82E" w14:textId="0AC4E615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92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44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55)</w:t>
            </w:r>
          </w:p>
        </w:tc>
      </w:tr>
      <w:tr w:rsidR="00F236B6" w:rsidRPr="007B7E4C" w14:paraId="05F48854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485" w14:textId="7F2CB3F0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  <w:bookmarkStart w:id="4" w:name="OLE_LINK22"/>
            <w:r w:rsidRPr="007B7E4C">
              <w:rPr>
                <w:b/>
              </w:rPr>
              <w:t>2</w:t>
            </w:r>
            <w:r w:rsidRPr="007B7E4C">
              <w:rPr>
                <w:b/>
                <w:vertAlign w:val="superscript"/>
              </w:rPr>
              <w:t>nd</w:t>
            </w:r>
            <w:r w:rsidRPr="007B7E4C">
              <w:rPr>
                <w:b/>
              </w:rPr>
              <w:t xml:space="preserve"> trimester</w:t>
            </w:r>
            <w:bookmarkEnd w:id="4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A66" w14:textId="77777777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ADA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832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F236B6" w:rsidRPr="007B7E4C" w14:paraId="29C83B92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0E8" w14:textId="0A694194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rud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535" w14:textId="3746DEC8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74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33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38B" w14:textId="2EFFD656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56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98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33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DE9" w14:textId="35E1D6FC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52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82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51)</w:t>
            </w:r>
          </w:p>
        </w:tc>
      </w:tr>
      <w:tr w:rsidR="00F236B6" w:rsidRPr="007B7E4C" w14:paraId="202E0F6E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769" w14:textId="03059027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Adjusted</w:t>
            </w:r>
            <w:r w:rsidRPr="00A17734">
              <w:rPr>
                <w:color w:val="000000"/>
                <w:vertAlign w:val="superscript"/>
              </w:rPr>
              <w:t>*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92AE" w14:textId="3238A0DB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76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34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525" w14:textId="5BA59C84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56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97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32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9C5" w14:textId="6A759E0C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52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81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51)</w:t>
            </w:r>
          </w:p>
        </w:tc>
      </w:tr>
      <w:tr w:rsidR="00F236B6" w:rsidRPr="007B7E4C" w14:paraId="01A6DB7D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FAB" w14:textId="77777777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  <w:bookmarkStart w:id="5" w:name="OLE_LINK23"/>
            <w:r w:rsidRPr="007B7E4C">
              <w:rPr>
                <w:b/>
              </w:rPr>
              <w:t>3</w:t>
            </w:r>
            <w:r w:rsidRPr="007B7E4C">
              <w:rPr>
                <w:b/>
                <w:vertAlign w:val="superscript"/>
              </w:rPr>
              <w:t>rd</w:t>
            </w:r>
            <w:r w:rsidRPr="007B7E4C">
              <w:rPr>
                <w:b/>
              </w:rPr>
              <w:t xml:space="preserve"> trimester</w:t>
            </w:r>
            <w:bookmarkEnd w:id="5"/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925" w14:textId="77777777" w:rsidR="00F236B6" w:rsidRPr="007B7E4C" w:rsidRDefault="00F236B6" w:rsidP="00F236B6">
            <w:pPr>
              <w:widowControl/>
              <w:jc w:val="lef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8DB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049" w14:textId="77777777" w:rsidR="00F236B6" w:rsidRPr="00EB627A" w:rsidRDefault="00F236B6" w:rsidP="00F236B6">
            <w:pPr>
              <w:widowControl/>
              <w:jc w:val="center"/>
              <w:rPr>
                <w:rFonts w:eastAsia="Times New Roman"/>
              </w:rPr>
            </w:pPr>
          </w:p>
        </w:tc>
      </w:tr>
      <w:tr w:rsidR="00F236B6" w:rsidRPr="007B7E4C" w14:paraId="48142ACE" w14:textId="77777777" w:rsidTr="00A17734">
        <w:trPr>
          <w:trHeight w:val="28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EB27" w14:textId="066C5E31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Crud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F77" w14:textId="6BECBC78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58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22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2.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DFA" w14:textId="5603F2BC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3.06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2.34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4.00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281" w14:textId="12E4E644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52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87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40)</w:t>
            </w:r>
          </w:p>
        </w:tc>
      </w:tr>
      <w:tr w:rsidR="00F236B6" w:rsidRPr="007B7E4C" w14:paraId="6BD03F49" w14:textId="77777777" w:rsidTr="00A17734">
        <w:trPr>
          <w:trHeight w:val="290"/>
        </w:trPr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E433" w14:textId="066622BF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Adjusted</w:t>
            </w:r>
            <w:r w:rsidRPr="00A17734">
              <w:rPr>
                <w:color w:val="000000"/>
                <w:vertAlign w:val="superscript"/>
              </w:rPr>
              <w:t>#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2BDB" w14:textId="081C3B9D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1.53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18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1.9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344A" w14:textId="15A6F559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3.01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2.30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94)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02E1" w14:textId="5ED779E7" w:rsidR="00F236B6" w:rsidRPr="007B7E4C" w:rsidRDefault="00F236B6" w:rsidP="00F236B6">
            <w:pPr>
              <w:widowControl/>
              <w:jc w:val="center"/>
              <w:rPr>
                <w:color w:val="000000"/>
              </w:rPr>
            </w:pPr>
            <w:r w:rsidRPr="007B7E4C">
              <w:rPr>
                <w:color w:val="000000"/>
              </w:rPr>
              <w:t>2.42</w:t>
            </w:r>
            <w:r w:rsidR="00F86D63" w:rsidRPr="007B7E4C">
              <w:rPr>
                <w:color w:val="000000"/>
              </w:rPr>
              <w:t xml:space="preserve"> (</w:t>
            </w:r>
            <w:r w:rsidRPr="007B7E4C">
              <w:rPr>
                <w:color w:val="000000"/>
              </w:rPr>
              <w:t>1.78</w:t>
            </w:r>
            <w:r w:rsidR="00F86D63" w:rsidRPr="007B7E4C">
              <w:rPr>
                <w:color w:val="000000"/>
              </w:rPr>
              <w:t xml:space="preserve">, </w:t>
            </w:r>
            <w:r w:rsidRPr="007B7E4C">
              <w:rPr>
                <w:color w:val="000000"/>
              </w:rPr>
              <w:t>3.27)</w:t>
            </w:r>
          </w:p>
        </w:tc>
      </w:tr>
      <w:tr w:rsidR="00F236B6" w:rsidRPr="007B7E4C" w14:paraId="667C5228" w14:textId="77777777" w:rsidTr="00A17734">
        <w:trPr>
          <w:trHeight w:val="280"/>
        </w:trPr>
        <w:tc>
          <w:tcPr>
            <w:tcW w:w="9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4B9E" w14:textId="62848D8F" w:rsidR="00F236B6" w:rsidRDefault="00F236B6" w:rsidP="00F236B6">
            <w:pPr>
              <w:widowControl/>
            </w:pPr>
            <w:bookmarkStart w:id="6" w:name="OLE_LINK42"/>
            <w:r w:rsidRPr="007B7E4C">
              <w:t xml:space="preserve">PSQI: Pittsburgh Sleep Quality Index, </w:t>
            </w:r>
            <w:r w:rsidR="00205098">
              <w:t>CES-D</w:t>
            </w:r>
            <w:r w:rsidRPr="00EB627A">
              <w:t>: Center for Epidemiologic Studies Depression Scale, SAS: Self-Rating Anxiety Scale, OR: odds ratio, CI: confidential interval</w:t>
            </w:r>
            <w:bookmarkEnd w:id="6"/>
          </w:p>
          <w:p w14:paraId="2F18D3A6" w14:textId="39473C78" w:rsidR="00E64A6B" w:rsidRPr="00A17734" w:rsidRDefault="00E64A6B" w:rsidP="00F236B6">
            <w:pPr>
              <w:widowControl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</w:t>
            </w:r>
            <w:r>
              <w:rPr>
                <w:rFonts w:eastAsiaTheme="minorEastAsia"/>
              </w:rPr>
              <w:t xml:space="preserve">he PSQI, </w:t>
            </w:r>
            <w:r w:rsidR="00205098">
              <w:rPr>
                <w:rFonts w:eastAsiaTheme="minorEastAsia"/>
              </w:rPr>
              <w:t>CES-D</w:t>
            </w:r>
            <w:r>
              <w:rPr>
                <w:rFonts w:eastAsiaTheme="minorEastAsia"/>
              </w:rPr>
              <w:t xml:space="preserve"> and SAS scores are treated as categorical variables.</w:t>
            </w:r>
          </w:p>
        </w:tc>
      </w:tr>
      <w:tr w:rsidR="00F236B6" w:rsidRPr="007B7E4C" w14:paraId="586D3F1B" w14:textId="77777777" w:rsidTr="00A17734">
        <w:trPr>
          <w:trHeight w:val="280"/>
        </w:trPr>
        <w:tc>
          <w:tcPr>
            <w:tcW w:w="9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60C5" w14:textId="7DEB03E2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*</w:t>
            </w:r>
            <w:r w:rsidR="00F236B6" w:rsidRPr="007B7E4C">
              <w:rPr>
                <w:color w:val="000000"/>
              </w:rPr>
              <w:t xml:space="preserve">ORs and 95% CIs were adjusted for age, employment status, education level and </w:t>
            </w:r>
            <w:r w:rsidR="00880269">
              <w:rPr>
                <w:color w:val="000000"/>
              </w:rPr>
              <w:t>exercise status</w:t>
            </w:r>
            <w:r w:rsidR="00F236B6" w:rsidRPr="007B7E4C">
              <w:rPr>
                <w:color w:val="000000"/>
              </w:rPr>
              <w:t>.</w:t>
            </w:r>
          </w:p>
        </w:tc>
      </w:tr>
      <w:tr w:rsidR="00F236B6" w:rsidRPr="007B7E4C" w14:paraId="08E975F9" w14:textId="77777777" w:rsidTr="00A17734">
        <w:trPr>
          <w:trHeight w:val="280"/>
        </w:trPr>
        <w:tc>
          <w:tcPr>
            <w:tcW w:w="98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CAF8" w14:textId="3C00EA37" w:rsidR="00F236B6" w:rsidRPr="007B7E4C" w:rsidRDefault="00E64A6B" w:rsidP="00F236B6">
            <w:pPr>
              <w:widowControl/>
              <w:jc w:val="left"/>
              <w:rPr>
                <w:color w:val="000000"/>
              </w:rPr>
            </w:pPr>
            <w:r>
              <w:rPr>
                <w:color w:val="000000"/>
              </w:rPr>
              <w:t>#</w:t>
            </w:r>
            <w:r w:rsidR="00F236B6" w:rsidRPr="007B7E4C">
              <w:rPr>
                <w:color w:val="000000"/>
              </w:rPr>
              <w:t xml:space="preserve">ORs and 95% CIs were adjusted for age, employment status, education level, </w:t>
            </w:r>
            <w:r w:rsidR="00880269">
              <w:rPr>
                <w:color w:val="000000"/>
              </w:rPr>
              <w:t>exercise status</w:t>
            </w:r>
            <w:r w:rsidR="00F236B6" w:rsidRPr="007B7E4C">
              <w:rPr>
                <w:color w:val="000000"/>
              </w:rPr>
              <w:t xml:space="preserve"> and gestational diabetes mellitus.</w:t>
            </w:r>
          </w:p>
        </w:tc>
      </w:tr>
    </w:tbl>
    <w:p w14:paraId="54919BAF" w14:textId="77777777" w:rsidR="00F236B6" w:rsidRPr="00F236B6" w:rsidRDefault="00F236B6"/>
    <w:sectPr w:rsidR="00F236B6" w:rsidRPr="00F23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79C2B" w14:textId="77777777" w:rsidR="00DD23E8" w:rsidRDefault="00DD23E8" w:rsidP="00334FEB">
      <w:r>
        <w:separator/>
      </w:r>
    </w:p>
  </w:endnote>
  <w:endnote w:type="continuationSeparator" w:id="0">
    <w:p w14:paraId="007E05B0" w14:textId="77777777" w:rsidR="00DD23E8" w:rsidRDefault="00DD23E8" w:rsidP="00334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1F639" w14:textId="77777777" w:rsidR="00DD23E8" w:rsidRDefault="00DD23E8" w:rsidP="00334FEB">
      <w:r>
        <w:separator/>
      </w:r>
    </w:p>
  </w:footnote>
  <w:footnote w:type="continuationSeparator" w:id="0">
    <w:p w14:paraId="7ADE7728" w14:textId="77777777" w:rsidR="00DD23E8" w:rsidRDefault="00DD23E8" w:rsidP="00334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wsjQyMTG0MDY0s7BU0lEKTi0uzszPAykwMqkFAH8gegstAAAA"/>
  </w:docVars>
  <w:rsids>
    <w:rsidRoot w:val="00F236B6"/>
    <w:rsid w:val="00037D12"/>
    <w:rsid w:val="000749B8"/>
    <w:rsid w:val="001465ED"/>
    <w:rsid w:val="00162989"/>
    <w:rsid w:val="00196A63"/>
    <w:rsid w:val="001B12A7"/>
    <w:rsid w:val="00205098"/>
    <w:rsid w:val="00227917"/>
    <w:rsid w:val="00247368"/>
    <w:rsid w:val="002672BF"/>
    <w:rsid w:val="00292BC8"/>
    <w:rsid w:val="0029708E"/>
    <w:rsid w:val="002C7CEE"/>
    <w:rsid w:val="002F4631"/>
    <w:rsid w:val="00334FEB"/>
    <w:rsid w:val="00384DCF"/>
    <w:rsid w:val="00433065"/>
    <w:rsid w:val="00442F23"/>
    <w:rsid w:val="00466AC3"/>
    <w:rsid w:val="00495A32"/>
    <w:rsid w:val="004F667C"/>
    <w:rsid w:val="00540E5D"/>
    <w:rsid w:val="00606A0D"/>
    <w:rsid w:val="006432E3"/>
    <w:rsid w:val="00665553"/>
    <w:rsid w:val="006C4FCF"/>
    <w:rsid w:val="00727646"/>
    <w:rsid w:val="0074594C"/>
    <w:rsid w:val="007B7E4C"/>
    <w:rsid w:val="007F074D"/>
    <w:rsid w:val="00805BBA"/>
    <w:rsid w:val="00865B03"/>
    <w:rsid w:val="0087458B"/>
    <w:rsid w:val="00876D25"/>
    <w:rsid w:val="00877BD3"/>
    <w:rsid w:val="00880269"/>
    <w:rsid w:val="0089622F"/>
    <w:rsid w:val="008D27EB"/>
    <w:rsid w:val="008F760C"/>
    <w:rsid w:val="009306DA"/>
    <w:rsid w:val="00971863"/>
    <w:rsid w:val="009B0DDC"/>
    <w:rsid w:val="009C44BD"/>
    <w:rsid w:val="00A17734"/>
    <w:rsid w:val="00A34FC5"/>
    <w:rsid w:val="00A54F10"/>
    <w:rsid w:val="00A74218"/>
    <w:rsid w:val="00B03D07"/>
    <w:rsid w:val="00B2628C"/>
    <w:rsid w:val="00C9077C"/>
    <w:rsid w:val="00D6366D"/>
    <w:rsid w:val="00D86C4A"/>
    <w:rsid w:val="00DC520E"/>
    <w:rsid w:val="00DD23E8"/>
    <w:rsid w:val="00DD50C5"/>
    <w:rsid w:val="00E53CF7"/>
    <w:rsid w:val="00E64A6B"/>
    <w:rsid w:val="00E65EEE"/>
    <w:rsid w:val="00EB627A"/>
    <w:rsid w:val="00EC776D"/>
    <w:rsid w:val="00F236B6"/>
    <w:rsid w:val="00F305F0"/>
    <w:rsid w:val="00F86D63"/>
    <w:rsid w:val="00FB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37276"/>
  <w15:chartTrackingRefBased/>
  <w15:docId w15:val="{C5E8C997-E4C8-438C-98BE-9519828C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FEB"/>
    <w:rPr>
      <w:sz w:val="18"/>
      <w:szCs w:val="18"/>
    </w:rPr>
  </w:style>
  <w:style w:type="paragraph" w:styleId="a7">
    <w:name w:val="Revision"/>
    <w:hidden/>
    <w:uiPriority w:val="99"/>
    <w:semiHidden/>
    <w:rsid w:val="00205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5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239AD-C93D-4D76-8156-79BC69490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54</cp:revision>
  <dcterms:created xsi:type="dcterms:W3CDTF">2021-10-16T03:40:00Z</dcterms:created>
  <dcterms:modified xsi:type="dcterms:W3CDTF">2022-07-09T05:06:00Z</dcterms:modified>
</cp:coreProperties>
</file>